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20A4" w:rsidRDefault="003A20A4" w:rsidP="003A20A4">
      <w:pPr>
        <w:autoSpaceDE w:val="0"/>
        <w:autoSpaceDN w:val="0"/>
        <w:adjustRightInd w:val="0"/>
        <w:snapToGrid w:val="0"/>
        <w:spacing w:line="360" w:lineRule="auto"/>
        <w:rPr>
          <w:rFonts w:ascii="Arial" w:eastAsia="Arial Unicode MS" w:hAnsi="Arial" w:cs="Arial"/>
          <w:bCs/>
          <w:color w:val="000000" w:themeColor="text1"/>
          <w:szCs w:val="24"/>
        </w:rPr>
      </w:pPr>
      <w:bookmarkStart w:id="0" w:name="OLE_LINK311"/>
      <w:bookmarkStart w:id="1" w:name="OLE_LINK312"/>
      <w:r w:rsidRPr="00BB26A4">
        <w:rPr>
          <w:rFonts w:ascii="Arial" w:eastAsia="Arial Unicode MS" w:hAnsi="Arial" w:cs="Arial"/>
          <w:b/>
          <w:bCs/>
          <w:color w:val="000000" w:themeColor="text1"/>
          <w:szCs w:val="24"/>
        </w:rPr>
        <w:t>A</w:t>
      </w:r>
      <w:r w:rsidRPr="00BB26A4">
        <w:rPr>
          <w:rFonts w:ascii="Arial" w:eastAsia="Arial Unicode MS" w:hAnsi="Arial" w:cs="Arial" w:hint="eastAsia"/>
          <w:b/>
          <w:bCs/>
          <w:color w:val="000000" w:themeColor="text1"/>
          <w:szCs w:val="24"/>
        </w:rPr>
        <w:t>dditional</w:t>
      </w:r>
      <w:r w:rsidRPr="00BB26A4">
        <w:rPr>
          <w:rFonts w:ascii="Arial" w:eastAsia="Arial Unicode MS" w:hAnsi="Arial" w:cs="Arial"/>
          <w:b/>
          <w:bCs/>
          <w:color w:val="000000" w:themeColor="text1"/>
          <w:szCs w:val="24"/>
        </w:rPr>
        <w:t xml:space="preserve"> </w:t>
      </w:r>
      <w:r w:rsidRPr="00BB26A4">
        <w:rPr>
          <w:rFonts w:ascii="Arial" w:eastAsia="Arial Unicode MS" w:hAnsi="Arial" w:cs="Arial" w:hint="eastAsia"/>
          <w:b/>
          <w:bCs/>
          <w:color w:val="000000" w:themeColor="text1"/>
          <w:szCs w:val="24"/>
        </w:rPr>
        <w:t>file</w:t>
      </w:r>
      <w:r w:rsidRPr="00BB26A4">
        <w:rPr>
          <w:rFonts w:ascii="Arial" w:eastAsia="Arial Unicode MS" w:hAnsi="Arial" w:cs="Arial"/>
          <w:b/>
          <w:bCs/>
          <w:color w:val="000000" w:themeColor="text1"/>
          <w:szCs w:val="24"/>
        </w:rPr>
        <w:t xml:space="preserve"> </w:t>
      </w:r>
      <w:r>
        <w:rPr>
          <w:rFonts w:ascii="Arial" w:eastAsia="Arial Unicode MS" w:hAnsi="Arial" w:cs="Arial"/>
          <w:b/>
          <w:bCs/>
          <w:color w:val="000000" w:themeColor="text1"/>
          <w:szCs w:val="24"/>
        </w:rPr>
        <w:t>5</w:t>
      </w:r>
      <w:r w:rsidRPr="00BB26A4">
        <w:rPr>
          <w:rFonts w:ascii="Arial" w:eastAsia="Arial Unicode MS" w:hAnsi="Arial" w:cs="Arial"/>
          <w:b/>
          <w:bCs/>
          <w:color w:val="000000" w:themeColor="text1"/>
          <w:szCs w:val="24"/>
        </w:rPr>
        <w:t>: Table S</w:t>
      </w:r>
      <w:r>
        <w:rPr>
          <w:rFonts w:ascii="Arial" w:eastAsia="Arial Unicode MS" w:hAnsi="Arial" w:cs="Arial"/>
          <w:b/>
          <w:bCs/>
          <w:color w:val="000000" w:themeColor="text1"/>
          <w:szCs w:val="24"/>
        </w:rPr>
        <w:t>2</w:t>
      </w:r>
      <w:r>
        <w:rPr>
          <w:rFonts w:ascii="Arial" w:eastAsia="Arial Unicode MS" w:hAnsi="Arial" w:cs="Arial"/>
          <w:bCs/>
          <w:color w:val="000000" w:themeColor="text1"/>
          <w:szCs w:val="24"/>
        </w:rPr>
        <w:t xml:space="preserve"> </w:t>
      </w:r>
      <w:bookmarkEnd w:id="0"/>
      <w:bookmarkEnd w:id="1"/>
      <w:r w:rsidRPr="00252C1D">
        <w:rPr>
          <w:rFonts w:ascii="Arial" w:eastAsia="Arial Unicode MS" w:hAnsi="Arial" w:cs="Arial"/>
          <w:bCs/>
          <w:color w:val="000000" w:themeColor="text1"/>
          <w:szCs w:val="24"/>
        </w:rPr>
        <w:t>Attention items in this procedur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C4D5EB"/>
        <w:tblLayout w:type="fixed"/>
        <w:tblCellMar>
          <w:left w:w="0" w:type="dxa"/>
          <w:right w:w="0" w:type="dxa"/>
        </w:tblCellMar>
        <w:tblLook w:val="04A0"/>
      </w:tblPr>
      <w:tblGrid>
        <w:gridCol w:w="851"/>
        <w:gridCol w:w="7439"/>
      </w:tblGrid>
      <w:tr w:rsidR="003A20A4" w:rsidRPr="00656154" w:rsidTr="001840E6">
        <w:tc>
          <w:tcPr>
            <w:tcW w:w="851" w:type="dxa"/>
            <w:tcBorders>
              <w:bottom w:val="single" w:sz="4" w:space="0" w:color="auto"/>
            </w:tcBorders>
            <w:shd w:val="clear" w:color="auto" w:fill="C4D5EB"/>
            <w:tcMar>
              <w:left w:w="57" w:type="dxa"/>
              <w:right w:w="57" w:type="dxa"/>
            </w:tcMar>
            <w:vAlign w:val="center"/>
          </w:tcPr>
          <w:p w:rsidR="003A20A4" w:rsidRPr="00656154" w:rsidRDefault="003A20A4" w:rsidP="001840E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56154"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  <w:t>Step</w:t>
            </w:r>
          </w:p>
        </w:tc>
        <w:tc>
          <w:tcPr>
            <w:tcW w:w="7439" w:type="dxa"/>
            <w:tcBorders>
              <w:bottom w:val="single" w:sz="4" w:space="0" w:color="auto"/>
            </w:tcBorders>
            <w:shd w:val="clear" w:color="auto" w:fill="C4D5EB"/>
            <w:tcMar>
              <w:left w:w="57" w:type="dxa"/>
              <w:right w:w="57" w:type="dxa"/>
            </w:tcMar>
            <w:vAlign w:val="center"/>
          </w:tcPr>
          <w:p w:rsidR="003A20A4" w:rsidRPr="00656154" w:rsidRDefault="003A20A4" w:rsidP="001840E6">
            <w:pPr>
              <w:autoSpaceDE w:val="0"/>
              <w:autoSpaceDN w:val="0"/>
              <w:adjustRightInd w:val="0"/>
              <w:spacing w:line="300" w:lineRule="exact"/>
              <w:jc w:val="center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56154"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  <w:t>Attention</w:t>
            </w:r>
          </w:p>
        </w:tc>
      </w:tr>
      <w:tr w:rsidR="003A20A4" w:rsidRPr="00656154" w:rsidTr="001840E6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3A20A4" w:rsidRPr="00656154" w:rsidRDefault="003A20A4" w:rsidP="001840E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1A(ii)</w:t>
            </w:r>
          </w:p>
        </w:tc>
        <w:tc>
          <w:tcPr>
            <w:tcW w:w="7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3A20A4" w:rsidRPr="00656154" w:rsidRDefault="003A20A4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If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>Global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is checked in the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>Set scale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window, a window will appear when more images are imported into FIJI. Uncheck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>Disable Global Calibration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to enable the same scale for newly imported images.</w:t>
            </w:r>
          </w:p>
        </w:tc>
      </w:tr>
      <w:tr w:rsidR="003A20A4" w:rsidRPr="00656154" w:rsidTr="001840E6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3A20A4" w:rsidRPr="00656154" w:rsidRDefault="003A20A4" w:rsidP="001840E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1A(iii)</w:t>
            </w:r>
          </w:p>
        </w:tc>
        <w:tc>
          <w:tcPr>
            <w:tcW w:w="7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3A20A4" w:rsidRPr="00656154" w:rsidRDefault="003A20A4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The clarity of the images can also be improved by using subtract background, smooth, and sharpen. In the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 xml:space="preserve"> Process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list, click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 xml:space="preserve">Subtract Background 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(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>Rolling ball radius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can be adjusted from 20~80 depend on the image background),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>Smooth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, or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>Sharpen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to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remove the background noise signal, smooth or 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  <w:u w:color="FA5050"/>
              </w:rPr>
              <w:t>sharp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the image when needed.</w:t>
            </w:r>
          </w:p>
        </w:tc>
      </w:tr>
      <w:tr w:rsidR="003A20A4" w:rsidRPr="00656154" w:rsidTr="001840E6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3A20A4" w:rsidRPr="00656154" w:rsidRDefault="003A20A4" w:rsidP="001840E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1A(iv)</w:t>
            </w:r>
          </w:p>
        </w:tc>
        <w:tc>
          <w:tcPr>
            <w:tcW w:w="7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3A20A4" w:rsidRPr="00656154" w:rsidRDefault="003A20A4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If the cellular outline signal is not clear enough after threshold adjustment, please back to step 1A(iii) and improve image quality</w:t>
            </w:r>
          </w:p>
        </w:tc>
      </w:tr>
      <w:tr w:rsidR="003A20A4" w:rsidRPr="00656154" w:rsidTr="001840E6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3A20A4" w:rsidRPr="00656154" w:rsidRDefault="003A20A4" w:rsidP="001840E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656154">
              <w:rPr>
                <w:rFonts w:ascii="Arial" w:eastAsia="Arial Unicode MS" w:hAnsi="Arial" w:cs="Arial" w:hint="eastAsia"/>
                <w:bCs/>
                <w:color w:val="000000" w:themeColor="text1"/>
                <w:sz w:val="18"/>
                <w:szCs w:val="18"/>
              </w:rPr>
              <w:t>1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A(v)</w:t>
            </w:r>
          </w:p>
        </w:tc>
        <w:tc>
          <w:tcPr>
            <w:tcW w:w="7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3A20A4" w:rsidRPr="00656154" w:rsidRDefault="003A20A4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The balance of erode and dilate adjustment should pay careful attention, because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 xml:space="preserve">Process 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&gt;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 xml:space="preserve"> Binary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&gt;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>Erode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can reduce the cell size and </w:t>
            </w:r>
            <w:bookmarkStart w:id="2" w:name="OLE_LINK511"/>
            <w:bookmarkStart w:id="3" w:name="OLE_LINK512"/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 xml:space="preserve">Process 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&gt;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 xml:space="preserve"> Binary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&gt;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>Dilate</w:t>
            </w:r>
            <w:bookmarkEnd w:id="2"/>
            <w:bookmarkEnd w:id="3"/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might crack the cell outlines.</w:t>
            </w:r>
          </w:p>
        </w:tc>
      </w:tr>
      <w:tr w:rsidR="003A20A4" w:rsidRPr="00656154" w:rsidTr="001840E6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3A20A4" w:rsidRPr="00656154" w:rsidRDefault="003A20A4" w:rsidP="001840E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1A(vi)</w:t>
            </w:r>
          </w:p>
        </w:tc>
        <w:tc>
          <w:tcPr>
            <w:tcW w:w="7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3A20A4" w:rsidRPr="00656154" w:rsidRDefault="003A20A4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The ROI can be applied to select the cells, which should be 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  <w:u w:color="FA5050"/>
              </w:rPr>
              <w:t>identified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when needed. In the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>Analyze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list, choose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>Tools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&gt;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>ROI Manager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to open the ROI manager window. First, select the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>Polygon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/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>Freehand selection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button from the FIJI panel and draw an ROI on the image, and then click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>Add [t]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button in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>the ROI manager window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to record the ROI. At last, 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  <w:u w:color="FA5050"/>
              </w:rPr>
              <w:t>progress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particle analysis</w:t>
            </w:r>
          </w:p>
        </w:tc>
      </w:tr>
      <w:tr w:rsidR="003A20A4" w:rsidRPr="00656154" w:rsidTr="001840E6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3A20A4" w:rsidRPr="00656154" w:rsidRDefault="003A20A4" w:rsidP="001840E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656154">
              <w:rPr>
                <w:rFonts w:ascii="Arial" w:eastAsia="Arial Unicode MS" w:hAnsi="Arial" w:cs="Arial" w:hint="eastAsia"/>
                <w:bCs/>
                <w:color w:val="000000" w:themeColor="text1"/>
                <w:sz w:val="18"/>
                <w:szCs w:val="18"/>
              </w:rPr>
              <w:t>1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A(vii)</w:t>
            </w:r>
          </w:p>
        </w:tc>
        <w:tc>
          <w:tcPr>
            <w:tcW w:w="7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3A20A4" w:rsidRPr="00656154" w:rsidRDefault="003A20A4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The maximum or minimum cells can be found in the image and the size is 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  <w:u w:color="FA5050"/>
              </w:rPr>
              <w:t>displayed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in the result list with the same number 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  <w:u w:color="FA5050"/>
              </w:rPr>
              <w:t>to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the particle nearby on the image</w:t>
            </w:r>
          </w:p>
        </w:tc>
      </w:tr>
      <w:tr w:rsidR="003A20A4" w:rsidRPr="00656154" w:rsidTr="001840E6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3A20A4" w:rsidRPr="00656154" w:rsidRDefault="003A20A4" w:rsidP="001840E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656154">
              <w:rPr>
                <w:rFonts w:ascii="Arial" w:eastAsia="Arial Unicode MS" w:hAnsi="Arial" w:cs="Arial" w:hint="eastAsia"/>
                <w:bCs/>
                <w:color w:val="000000" w:themeColor="text1"/>
                <w:sz w:val="18"/>
                <w:szCs w:val="18"/>
              </w:rPr>
              <w:t>1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B(iii)</w:t>
            </w:r>
          </w:p>
        </w:tc>
        <w:tc>
          <w:tcPr>
            <w:tcW w:w="7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3A20A4" w:rsidRPr="00656154" w:rsidRDefault="003A20A4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The figure can be exported as the format 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  <w:u w:color="FA5050"/>
              </w:rPr>
              <w:t>of .pdf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or some other vectogram for making further edits in the software of AI</w:t>
            </w:r>
          </w:p>
        </w:tc>
      </w:tr>
      <w:tr w:rsidR="003A20A4" w:rsidRPr="00656154" w:rsidTr="001840E6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3A20A4" w:rsidRPr="00656154" w:rsidRDefault="003A20A4" w:rsidP="001840E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656154">
              <w:rPr>
                <w:rFonts w:ascii="Arial" w:eastAsia="Arial Unicode MS" w:hAnsi="Arial" w:cs="Arial" w:hint="eastAsia"/>
                <w:bCs/>
                <w:color w:val="000000" w:themeColor="text1"/>
                <w:sz w:val="18"/>
                <w:szCs w:val="18"/>
              </w:rPr>
              <w:t>2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A(ii)</w:t>
            </w:r>
          </w:p>
        </w:tc>
        <w:tc>
          <w:tcPr>
            <w:tcW w:w="7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3A20A4" w:rsidRPr="00656154" w:rsidRDefault="003A20A4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The following analysis 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  <w:u w:color="FA5050"/>
              </w:rPr>
              <w:t>does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not need the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>intensity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and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 xml:space="preserve">frame 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information because the centroid coordinate data are not super-resolution fluorescence signal, the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>frame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could be any other numbers but all the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>intensity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column and the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 xml:space="preserve"> frame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column cannot 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  <w:u w:color="FA5050"/>
              </w:rPr>
              <w:t>miss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3A20A4" w:rsidRPr="00656154" w:rsidTr="001840E6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3A20A4" w:rsidRPr="00656154" w:rsidRDefault="003A20A4" w:rsidP="001840E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656154">
              <w:rPr>
                <w:rFonts w:ascii="Arial" w:eastAsia="Arial Unicode MS" w:hAnsi="Arial" w:cs="Arial" w:hint="eastAsia"/>
                <w:bCs/>
                <w:color w:val="000000" w:themeColor="text1"/>
                <w:sz w:val="18"/>
                <w:szCs w:val="18"/>
              </w:rPr>
              <w:t>2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B(iv)</w:t>
            </w:r>
          </w:p>
        </w:tc>
        <w:tc>
          <w:tcPr>
            <w:tcW w:w="7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3A20A4" w:rsidRPr="00656154" w:rsidRDefault="003A20A4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The size of the dots can be adjusted by 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  <w:u w:color="FA5050"/>
              </w:rPr>
              <w:t>inputting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the number in the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>size point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  <w:u w:color="FA5050"/>
              </w:rPr>
              <w:t>textbox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. Select the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 xml:space="preserve">glass 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icon or scrolling the mouse wheel for 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  <w:u w:color="FA5050"/>
              </w:rPr>
              <w:t>zoom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adjustment. Select the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>grid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icon to display a grid corresponding to a low-resolution pixel size. The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>hand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icon can scroll the image.</w:t>
            </w:r>
          </w:p>
        </w:tc>
      </w:tr>
      <w:tr w:rsidR="003A20A4" w:rsidRPr="00656154" w:rsidTr="001840E6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3A20A4" w:rsidRPr="00656154" w:rsidRDefault="003A20A4" w:rsidP="001840E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656154">
              <w:rPr>
                <w:rFonts w:ascii="Arial" w:eastAsia="Arial Unicode MS" w:hAnsi="Arial" w:cs="Arial" w:hint="eastAsia"/>
                <w:bCs/>
                <w:color w:val="000000" w:themeColor="text1"/>
                <w:sz w:val="18"/>
                <w:szCs w:val="18"/>
              </w:rPr>
              <w:t>2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B(v)</w:t>
            </w:r>
          </w:p>
        </w:tc>
        <w:tc>
          <w:tcPr>
            <w:tcW w:w="7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3A20A4" w:rsidRPr="00656154" w:rsidRDefault="003A20A4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Outline of the Vorono</w:t>
            </w:r>
            <w:r w:rsidRPr="00656154">
              <w:rPr>
                <w:rFonts w:ascii="Arial" w:eastAsia="Arial Unicode MS" w:hAnsi="Arial" w:cs="Arial"/>
                <w:sz w:val="18"/>
                <w:szCs w:val="18"/>
              </w:rPr>
              <w:t>ï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polygons can be displayed by 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  <w:u w:color="FA5050"/>
              </w:rPr>
              <w:t>unchecking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the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>Fill polygon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checkbox. The histogram diagram can be better displayed (depend on the distribution of the cell location) by checking the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>Log scale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checkbox under the histogram diagram</w:t>
            </w:r>
          </w:p>
        </w:tc>
      </w:tr>
      <w:tr w:rsidR="003A20A4" w:rsidRPr="00656154" w:rsidTr="001840E6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3A20A4" w:rsidRPr="00656154" w:rsidRDefault="003A20A4" w:rsidP="001840E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656154">
              <w:rPr>
                <w:rFonts w:ascii="Arial" w:eastAsia="Arial Unicode MS" w:hAnsi="Arial" w:cs="Arial" w:hint="eastAsia"/>
                <w:bCs/>
                <w:color w:val="000000" w:themeColor="text1"/>
                <w:sz w:val="18"/>
                <w:szCs w:val="18"/>
              </w:rPr>
              <w:t>2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B(viii)</w:t>
            </w:r>
          </w:p>
        </w:tc>
        <w:tc>
          <w:tcPr>
            <w:tcW w:w="7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3A20A4" w:rsidRPr="00656154" w:rsidRDefault="003A20A4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The density factor can also be modulated under the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>Vorono</w:t>
            </w:r>
            <w:r w:rsidRPr="00656154">
              <w:rPr>
                <w:rFonts w:ascii="Arial" w:eastAsia="Arial Unicode MS" w:hAnsi="Arial" w:cs="Arial"/>
                <w:i/>
                <w:sz w:val="18"/>
                <w:szCs w:val="18"/>
              </w:rPr>
              <w:t>ï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 xml:space="preserve"> construction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tab by 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  <w:u w:color="FA5050"/>
              </w:rPr>
              <w:t>adjusting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the histogram diagram (left and right click for defining the minimum and maximum value respectively). Object shape and outline can be displayed by checking the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>Display shape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and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>Display outline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checkboxes respectively. 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  <w:u w:color="FA5050"/>
              </w:rPr>
              <w:t>The object's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creation is also determined by the selection of L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>ocal Densities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>Mean Distance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, and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>Area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3A20A4" w:rsidRPr="00656154" w:rsidTr="001840E6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3A20A4" w:rsidRPr="00656154" w:rsidRDefault="003A20A4" w:rsidP="001840E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656154">
              <w:rPr>
                <w:rFonts w:ascii="Arial" w:eastAsia="Arial Unicode MS" w:hAnsi="Arial" w:cs="Arial" w:hint="eastAsia"/>
                <w:bCs/>
                <w:color w:val="000000" w:themeColor="text1"/>
                <w:sz w:val="18"/>
                <w:szCs w:val="18"/>
              </w:rPr>
              <w:t>2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B(ix)</w:t>
            </w:r>
          </w:p>
        </w:tc>
        <w:tc>
          <w:tcPr>
            <w:tcW w:w="7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3A20A4" w:rsidRPr="00656154" w:rsidRDefault="003A20A4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The exported graph can be altered to various combinations by checking or 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  <w:u w:color="FA5050"/>
              </w:rPr>
              <w:t>unchecking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 xml:space="preserve"> Display 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checkboxes under the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 xml:space="preserve">Filters 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tab to show or hide point, by checking or 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  <w:u w:color="FA5050"/>
              </w:rPr>
              <w:t>unchecking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 xml:space="preserve"> Display shape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or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>Display outline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checkboxes under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>Vorono</w:t>
            </w:r>
            <w:r w:rsidRPr="00656154">
              <w:rPr>
                <w:rFonts w:ascii="Arial" w:hAnsi="Arial" w:cs="Arial"/>
                <w:i/>
                <w:color w:val="000000" w:themeColor="text1"/>
                <w:kern w:val="0"/>
                <w:sz w:val="18"/>
                <w:szCs w:val="18"/>
                <w:shd w:val="clear" w:color="auto" w:fill="FFFFFF"/>
              </w:rPr>
              <w:t>Ï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 xml:space="preserve"> diagram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tab to show or hide object shape and outline, and by checking or 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  <w:u w:color="FA5050"/>
              </w:rPr>
              <w:t>unchecking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>Fill polygon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checkbox to fill the Vorono</w:t>
            </w:r>
            <w:r w:rsidRPr="00656154">
              <w:rPr>
                <w:rFonts w:ascii="Arial" w:eastAsia="Arial Unicode MS" w:hAnsi="Arial" w:cs="Arial"/>
                <w:sz w:val="18"/>
                <w:szCs w:val="18"/>
              </w:rPr>
              <w:t>ï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polygons.</w:t>
            </w:r>
          </w:p>
        </w:tc>
      </w:tr>
      <w:tr w:rsidR="003A20A4" w:rsidRPr="00656154" w:rsidTr="001840E6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3A20A4" w:rsidRPr="00656154" w:rsidRDefault="003A20A4" w:rsidP="001840E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656154">
              <w:rPr>
                <w:rFonts w:ascii="Arial" w:eastAsia="Arial Unicode MS" w:hAnsi="Arial" w:cs="Arial" w:hint="eastAsia"/>
                <w:bCs/>
                <w:color w:val="000000" w:themeColor="text1"/>
                <w:sz w:val="18"/>
                <w:szCs w:val="18"/>
              </w:rPr>
              <w:t>2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C(ii)</w:t>
            </w:r>
          </w:p>
        </w:tc>
        <w:tc>
          <w:tcPr>
            <w:tcW w:w="7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3A20A4" w:rsidRPr="00656154" w:rsidRDefault="003A20A4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Turn down the </w:t>
            </w:r>
            <w:bookmarkStart w:id="4" w:name="OLE_LINK187"/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transparency of 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  <w:u w:color="FA5050"/>
              </w:rPr>
              <w:t>origin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image</w:t>
            </w:r>
            <w:bookmarkEnd w:id="4"/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appropriately and to make Vorono</w:t>
            </w:r>
            <w:r w:rsidRPr="00656154">
              <w:rPr>
                <w:rFonts w:ascii="Arial" w:eastAsia="Arial Unicode MS" w:hAnsi="Arial" w:cs="Arial"/>
                <w:sz w:val="18"/>
                <w:szCs w:val="18"/>
              </w:rPr>
              <w:t>ï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diagram more 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  <w:u w:color="FA5050"/>
              </w:rPr>
              <w:t>clarity</w:t>
            </w:r>
          </w:p>
        </w:tc>
      </w:tr>
      <w:tr w:rsidR="003A20A4" w:rsidRPr="00656154" w:rsidTr="001840E6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:rsidR="003A20A4" w:rsidRPr="00656154" w:rsidRDefault="003A20A4" w:rsidP="001840E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</w:pPr>
            <w:r w:rsidRPr="00656154">
              <w:rPr>
                <w:rFonts w:ascii="Arial" w:eastAsia="Arial Unicode MS" w:hAnsi="Arial" w:cs="Arial" w:hint="eastAsia"/>
                <w:bCs/>
                <w:color w:val="000000" w:themeColor="text1"/>
                <w:sz w:val="18"/>
                <w:szCs w:val="18"/>
              </w:rPr>
              <w:t>2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>C(iii)</w:t>
            </w:r>
          </w:p>
        </w:tc>
        <w:tc>
          <w:tcPr>
            <w:tcW w:w="7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9F5"/>
            <w:tcMar>
              <w:top w:w="28" w:type="dxa"/>
              <w:left w:w="85" w:type="dxa"/>
              <w:bottom w:w="28" w:type="dxa"/>
              <w:right w:w="85" w:type="dxa"/>
            </w:tcMar>
          </w:tcPr>
          <w:p w:rsidR="003A20A4" w:rsidRPr="00656154" w:rsidRDefault="003A20A4" w:rsidP="001840E6">
            <w:pPr>
              <w:autoSpaceDE w:val="0"/>
              <w:autoSpaceDN w:val="0"/>
              <w:adjustRightInd w:val="0"/>
              <w:snapToGrid w:val="0"/>
              <w:rPr>
                <w:rFonts w:ascii="Arial" w:eastAsia="Arial Unicode MS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The figure can be exported according to the user-defined board or 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  <w:u w:color="FA5050"/>
              </w:rPr>
              <w:t>preinstall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size of the 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  <w:u w:color="FA5050"/>
              </w:rPr>
              <w:t>board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which can be 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  <w:u w:color="FA5050"/>
              </w:rPr>
              <w:t>chosen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by checking </w:t>
            </w:r>
            <w:r w:rsidRPr="00656154">
              <w:rPr>
                <w:rFonts w:ascii="Arial" w:eastAsia="Arial Unicode MS" w:hAnsi="Arial" w:cs="Arial"/>
                <w:bCs/>
                <w:i/>
                <w:color w:val="000000" w:themeColor="text1"/>
                <w:sz w:val="18"/>
                <w:szCs w:val="18"/>
              </w:rPr>
              <w:t>a Use artboards text box</w:t>
            </w:r>
            <w:r w:rsidRPr="00656154">
              <w:rPr>
                <w:rFonts w:ascii="Arial" w:eastAsia="Arial Unicode MS" w:hAnsi="Arial" w:cs="Arial"/>
                <w:bCs/>
                <w:color w:val="000000" w:themeColor="text1"/>
                <w:sz w:val="18"/>
                <w:szCs w:val="18"/>
              </w:rPr>
              <w:t xml:space="preserve"> or not when exporting the images.</w:t>
            </w:r>
          </w:p>
        </w:tc>
      </w:tr>
    </w:tbl>
    <w:p w:rsidR="003A20A4" w:rsidRDefault="003A20A4"/>
    <w:sectPr w:rsidR="003A20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3A20A4"/>
    <w:rsid w:val="003A20A4"/>
    <w:rsid w:val="00AD38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20A4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8</Words>
  <Characters>3014</Characters>
  <Application>Microsoft Office Word</Application>
  <DocSecurity>0</DocSecurity>
  <Lines>25</Lines>
  <Paragraphs>7</Paragraphs>
  <ScaleCrop>false</ScaleCrop>
  <Company/>
  <LinksUpToDate>false</LinksUpToDate>
  <CharactersWithSpaces>3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20-07-22T03:53:00Z</dcterms:created>
  <dcterms:modified xsi:type="dcterms:W3CDTF">2020-07-22T03:53:00Z</dcterms:modified>
</cp:coreProperties>
</file>